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lang w:val="en-GB"/>
        </w:rPr>
      </w:pPr>
      <w:r>
        <w:rPr>
          <w:lang w:val="en-GB"/>
        </w:rPr>
        <w:t xml:space="preserve">Table S1: Probe sets whose signal was modified in the presence of </w:t>
      </w:r>
      <w:r>
        <w:rPr>
          <w:rFonts w:eastAsia="Advm1046a;Arial Unicode MS"/>
          <w:lang w:val="en-GB"/>
        </w:rPr>
        <w:t>CE</w:t>
      </w:r>
      <w:r>
        <w:rPr>
          <w:rFonts w:eastAsia="Advm1046a;Arial Unicode MS"/>
          <w:sz w:val="28"/>
          <w:vertAlign w:val="subscript"/>
          <w:lang w:val="en-GB"/>
        </w:rPr>
        <w:t>sHUT</w:t>
      </w:r>
    </w:p>
    <w:tbl>
      <w:tblPr>
        <w:tblW w:w="10082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7"/>
        <w:gridCol w:w="1559"/>
        <w:gridCol w:w="4252"/>
        <w:gridCol w:w="1701"/>
        <w:gridCol w:w="993"/>
      </w:tblGrid>
      <w:tr>
        <w:trPr>
          <w:trHeight w:val="28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 I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presentative I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843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RD2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yrin repeat domain 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9255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06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15165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7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14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HB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hibin, beta A (activin A, activin AB alpha polypeptid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34346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1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36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agulation factor III (thromboplastin, tissue fac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9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7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51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HB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hibin, beta A (activin A, activin AB alpha polypeptid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1343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5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01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RY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routy homolog 2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8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8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26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M7SF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membrane 7 superfamily member 4 /// transmembrane 7 superfamily member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3078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53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CL1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mokine (C-X-C motif) ligand 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56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0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32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GS1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gulator of G-protein signalling 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3049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63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49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ms-related tyrosine kinase 1 (vascular endothelial growth factor/vascular permeability factor recep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14964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4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18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PO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-spondin 3 homolog (Xenopus laevis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5893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0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38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AMF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AM family member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012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5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94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56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564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254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005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23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23, alpha subunit p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65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2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919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RD2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yrin repeat domain 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0972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47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M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trix metallopeptidase 1 (interstitial collagenas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4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51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AP1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 kinase (PRKA) anchor protein (gravin)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034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62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BP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uanylate binding protein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5456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67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38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AMF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AM family member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012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6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49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ms-related tyrosine kinase 1 (vascular endothelial growth factor/vascular permeability factor recep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14964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0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52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AP1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 kinase (PRKA) anchor protein (gravin)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5112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9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08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SF1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mor necrosis factor (ligand) superfamily, member 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1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8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24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43906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8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858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BP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uanylate binding protein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2719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32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GS1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gulator of G-protein signalling 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948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71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ony stimulating factor 1 (macrophag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3743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8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803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BEGF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parin-binding EGF-like growth fac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602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660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V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lvador homolog 1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509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8729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V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lvador homolog 1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98320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1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82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DOG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donuclease 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43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41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F21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nesin family member 21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5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33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S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-induced senescenc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0626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88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GNE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cretory granule, neuroendocrine protein 1 (7B2 prote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0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0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524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RNA; cDNA DKFZp313H0740 (from clone DKFZp313H074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73658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720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PH2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ndidate tumor suppressor in ovarian cancer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8167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89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M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ithelial membrane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4450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92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HB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hibin, beta A (activin A, activin AB alpha polypeptid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19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93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25H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olesterol 25-hydroxyl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9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24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R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arly growth response 2 (Krox-20 homolog, 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3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11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mor necrosis factor (TNF superfamily, member 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5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82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BEGF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parin-binding EGF-like growth fac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9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53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AP1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 kinase (PRKA) anchor protein (gravin)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5112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088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6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4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57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BP1 /// LOC40075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uanylate binding protein 1, interferon-inducible, 67kDa /// similar to Interferon-induced guanylate-binding protein 1 (GTP-binding protein 1) (Guanine nucleotide-binding protein 1) (HuGBP-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145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24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QP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quaporin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746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377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SH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kine inducible SH2-containing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359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689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4260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96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gnal transducer and activator of transcription 1, 91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270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599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L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-cell CLL/lymphoma 6 (zinc finger protein 5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677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977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NA FLJ32866 fis, clone TESTI20037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574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70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KX3-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K3 transcription factor related, locus 1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24770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27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V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lvador homolog 1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18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91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CL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mokine (C-X-C motif) ligand 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4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557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BP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uanylate binding protein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39295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47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D2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cleotide-binding oligomerization domains 2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0050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7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X-HUMISGF3A/M97935_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gnal transducer and activator of transcription 1, 91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X-HUMISGF3A/M97935_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14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B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bbles homolog 3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11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1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27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B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uanylate binding protein 1, interferon-inducible, 67kDa /// guanylate binding protein 1, interferon-inducible, 67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0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03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2orf2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2 open reading frame 2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6695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32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M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ithelial membrane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4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45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al specificity phosphatase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169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26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PLN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aluronan and proteoglycan link protein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3482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57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B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uanylate binding protein 1, interferon-inducible, 67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145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71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OL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olipoprotein L,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3064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9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87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creted phosphoprotein 1 (osteopontin, bone sialoprotein I, early T-lymphocyte activation 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8324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45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UB domain containing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28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57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V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lvador homolog 1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7939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449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V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lvador homolog 1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J2929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269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B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uanylate binding protein 1, interferon-inducible, 67kDa /// guanylate binding protein 1, interferon-inducible, 67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266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54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PK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ceptor-interacting serine-threonine kinas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2770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859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40036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gene supported by BC03126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97609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25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REMEN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ringle containing transmembrane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2217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074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337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30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porter 1, ATP-binding cassette, sub-family B (MDR/TAP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5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223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SH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kine inducible SH2-containing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33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62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2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20, member RAS oncogene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8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21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KHC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ckstrin homology domain containing, family C (with FERM domain) membe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2472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88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gnal transducer and activator of transcription 1, 91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73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028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34172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milar to immune-responsive gen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23613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X-HUMRGE/M10098_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P6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gnal recognition particle 68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X-HUMRGE/M10098_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771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IF4E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karyotic translation initiation factor 4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9138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2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32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M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ithelial membrane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4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X-HUMISGF3A/M97935_MB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gnal transducer and activator of transcription 1, 91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X-HUMISGF3A/M97935_MB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93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CNR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ccinate recepto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3480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909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omo sapiens, clone IMAGE:4133286, mR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1636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086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PRT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-prenyltransfer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3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80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DN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dothel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0500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49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2orf2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2 open reading frame 2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30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0421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RNA; cDNA DKFZp313N2115 (from clone DKFZp313N211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935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5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96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SH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kine inducible SH2-containing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835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1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4997_a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GS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staglandin-endoperoxide synthase 2 (prostaglandin G/H synthase and cyclooxygenas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15128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872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, weakly similar to XP_496299.1 PREDICTED: hypothetical protein LOC148206 [Homo sapiens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3925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089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togen-activated protein kinase kinase kinas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7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13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MP2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ripheral myelin protein 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0320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88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BD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rombomodul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3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43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C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C transcrip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2319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95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CXD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osphatidylinositol-specific phospholipase C, X domain containin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3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237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gnal transducer and activator of transcription 1, 91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5394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56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2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2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8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4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27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C450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MGC450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1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11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1, alph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153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89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-abl Abelson murine leukemia viral oncogene homolog 2 (arg, Abelson-related gen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17316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6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528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NX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rting nexin 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7057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76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M1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AM metallopeptidase domain 19 (meltrin bet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1378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X-HUMISGF3A/M97935_MA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nal transducer and activator of transcription 1, 91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X-HUMISGF3A/M97935_M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24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0552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7000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D15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ucine rich repeat containing 8 family, member 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361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88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BD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rombomodul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3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41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3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38, member RAS oncogene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233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725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BD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rombomodul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1191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80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RAD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s-related associated with diabet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16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53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feron regulatory facto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19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99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4B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dd4 binding prote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3783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01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M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ithelial membrane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1505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10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RC5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protein-coupled receptor, family C, group 5, member 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9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517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BP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uanylate binding protein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26088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32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S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-ets erythroblastosis virus E26 oncogene homolog 2 (avia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5755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76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AP2 /// PALM2-AKA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 kinase (PRKA) anchor protein 2 /// PALM2-AKAP2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720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568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F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 receptor-associated factor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99228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01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al specificity phosphatas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267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14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3R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leukin 3 receptor, alpha (low affinity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18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619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9287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643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L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-cell CLL/lymphoma 6 (zinc finger protein 5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73356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4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995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CAR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avenger receptor class F, membe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6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11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R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arly growth response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4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11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L3 /// CCL3L1 /// CCL3L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(C-C motif) ligand 3 /// chemokine (C-C motif) ligand 3-like 1 /// chemokine (C-C motif) ligand 3-like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98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9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192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UR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asminogen activator, urokinase receptor /// plasminogen activator, urokinase recep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291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17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DG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dothelial differentiation, sphingolipid G-protein-coupled receptor,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5348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623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2A3 /// SLC2A1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 (facilitated glucose transporter), member 3 /// solute carrier family 2 (facilitated glucose transporter), member 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11029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631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N2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clin-dependent kinase inhibitor 2B (p15, inhibits CDK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4447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32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S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-ets erythroblastosis virus E26 oncogene homolog 2 (avia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23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43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IF4E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karyotic translation initiation factor 4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9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43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BP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uanylate binding protein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1366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74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NA FLJ41454 fis, clone BRSTN201159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5546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43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PYSL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hydropyrimidinase-like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38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889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al specificity phosphatase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50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2633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75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 75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82963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512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IVEP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 immunodeficiency virus type I enhancer binding protein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007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06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ML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chinoderm microtubule associated protein lik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073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624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R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1 receptor antagonis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5634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74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GS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staglandin-endoperoxide synthase 2 (prostaglandin G/H synthase and cyclooxygenas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96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31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NA FLJ37485 fis, clone BRAWH201437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8773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65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R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1 receptor antagonis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833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10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PM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boxypeptidase 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87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53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RRC8C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ucine rich repeat containing 8 family, member 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1369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24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1B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se, Na+/K+ transporting, beta 1 polypeptid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000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39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RD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RT domain containing 4, sterol regulate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62839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272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L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P-ribosylation factor-like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0322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1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45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CD1LG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274 antige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0890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26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TK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gakaryocyte-associated tyrosine kin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3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60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SH-LP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sociated molecule with the SH3 domain of STAM (AMSH) lik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386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01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al specificity phosphatas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3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034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THFD2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hylenetetrahydrofolate dehydrogenase (NADP+ dependent) 2-lik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5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33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T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ymphotoxin beta (TNF superfamily, member 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34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35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CS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pressor of cytokine signaling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0357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2711_a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3249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324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446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24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P1B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se, Na+/K+ transporting, beta 1 polypeptid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67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47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L2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mokine (C-C motif) ligand 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59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47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K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ckstr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66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31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S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aluronan syntha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5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97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C1108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MGC1108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51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75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LM2-AKA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LM2-AKAP2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87936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346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ID5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 rich interactive domain 5B (MRF1-lik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8326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9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76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BJ murine osteosarcoma viral oncogene homolog 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7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72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DD45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owth arrest and DNA-damage-inducible, alph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9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27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SMB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asome (prosome, macropain) subunit, beta type, 9 (large multifunctional peptidase 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8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883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RNA; cDNA DKFZp667A182 (from clone DKFZp667A18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Q0244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69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R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arly growth respon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339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340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4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receptor subfamily 4, group A, membe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13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89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CK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rF domain containing kinas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3283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61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ID5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 rich interactive domain 5B (MRF1-lik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2850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11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F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F-interacting protein with a forkhead-associated doma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19507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851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NA FLJ37485 fis, clone BRAWH201437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77393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76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F7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cription factor 7-like 2 (T-cell specific, HMG-box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3759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89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C3H12C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inc finger CCCH-type containing 12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515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78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6orf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16 open reading frame 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9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79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6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69 antigen (p60, early T-cell activation antige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075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03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Homo sapiens, clone IMAGE:3881549, mR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2223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442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0orf4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10 open reading frame 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992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54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PK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ceptor-interacting serine-threonine kinas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648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47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K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ckstr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4335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032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PN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psin 3 (encephalopsin, panops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3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39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44116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LOC44116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3464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621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FE2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factor (erythroid-derived 2)-lik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097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40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R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arly growth respon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4591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39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S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iry and enhancer of split 1,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5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403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-cell CLL/lymphoma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0030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98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GS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or of G-protein signallin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9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983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BTBD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elch repeat and BTB (POZ) domain containing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6691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427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9orf4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9 open reading frame 4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948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37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al specificity phosphatase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4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02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RD2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yrin repeat domain 2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404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69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LM2-AKA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LM2-AKAP2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5404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92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2537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253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47863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20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6 (interferon, beta 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6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186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OL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olipoprotein L,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265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8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282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R52K3P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factory receptor, family 52, subfamily K, member 3 pseudoge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1433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2388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GAP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-cell activation GTPase activating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5766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596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3GNT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DP-GlcNAc:betaGal beta-1,3-N-acetylglucosaminyltransferase 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50329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14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L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-cell CLL/lymphoma 6 (zinc finger protein 51) /// B-cell CLL/lymphoma 6 (zinc finger protein 5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70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31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2735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othetical gene supported by AK13086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1349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4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09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ongation factor, RNA polymerase II,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9244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30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RD2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yrin repeat domain 2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320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486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91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9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08018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20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GF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atelet-derived growth factor beta polypeptide (simian sarcoma viral (v-sis) oncogene homolo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60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80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RAD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s-related associated with diabet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16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711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980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290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B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anylate binding protein 2, interferon-inducib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50937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3445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SLL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hepsin L-like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256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87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3GN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DP-GlcNAc:betaGal beta-1,3-N-acetylglucosaminyltransfera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28820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0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099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G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gged 1 (Alagille syndrom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7393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504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MY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diomyopathy associated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7552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02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NX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rting nexin 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97287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86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3C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receptor subfamily 3, group C, member 1 (glucocorticoid recep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1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23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P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ridine phosphoryla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36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67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ML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chinoderm microtubule associated protein lik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5245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62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ARS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yptophanyl-tRNA synthet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617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497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2A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 (facilitated glucose transporter), member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3115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62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55096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09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38776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LOC38776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760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444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ongation factor, RNA polymerase II,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20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04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ACTR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osphatase and actin regulator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5511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75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LOC38918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6403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00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LD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eckstrin homology-like domain, family A, membe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73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601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AS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d autoinflammatory syndrom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271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1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87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NA FLJ46713 fis, clone TRACH301688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50883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51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EM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P responsive element modula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006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464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U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-jun sarcoma virus 17 oncogene homolog (avia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4918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12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4466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566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MA3F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ma domain, immunoglobulin domain (Ig), short basic domain, secreted, (semaphorin) 3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382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30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0089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85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CL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mokine (C-X-C motif) ligand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0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31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8747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92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2537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253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50183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412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CK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rF domain containing kinas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793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10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IT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ass II, major histocompatibility complex, transactiva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24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28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MAI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orbol-12-myristate-13-acetate-induced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112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261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42SE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42 small effector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02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793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P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ucine aminopeptidase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59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62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ARS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yptophanyl-tRNA synthet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1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01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forming growth factor, alph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23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80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M2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partite motif-containing 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14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51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M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sent in melanoma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83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434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LOC38838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643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695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CGR1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c fragment of IgG, high affinity Ia, receptor (CD6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143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7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51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P5K1C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osphatidylinositol-4-phosphate 5-kinase, type I, gam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111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26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C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ymphocyte cytosolic protein 2 (SH2 domain containing leukocyte protein of 76kD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1232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66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SL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yl-CoA synthetase long-chain family member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4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19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K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 domain kinas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5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08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2A3 /// SLC2A1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 (facilitated glucose transporter), member 3 /// solute carrier family 2 (facilitated glucose transporter), member 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7786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80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LDA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eckstrin homology-like domain, family A, member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012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261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42SE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42 small effector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02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90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B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ibr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4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34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L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P-ribosylation factor-like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701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799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LD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eckstrin homology-like domain, family A, membe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79590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90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SF1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mor necrosis factor (ligand) superfamily, member 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8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29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uropil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6204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4511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CGR1A /// LOC44060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c fragment of IgG, high affinity Ia, receptor (CD64) /// Fc-gamma receptor I B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034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5833_a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NA FLJ46713 fis, clone TRACH301688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961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19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FF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-maf musculoaponeurotic fibrosarcoma oncogene homolog F (avia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23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443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LX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2.0-like homeo box 1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607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46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45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450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4088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479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M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ithelial membrane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178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98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EAP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EAP family member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6502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05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AP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AP domain containing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076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46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U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-jun sarcoma virus 17 oncogene homolog (avia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2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4228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RSF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mor necrosis factor receptor superfamily, member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J2771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21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21orf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21 open reading frame 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015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39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PN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psin 3 (encephalopsin, panopsin) /// opsin 3 (encephalopsin, panops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30358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23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INK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ine peptidase inhibitor, Kazal typ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1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09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2RX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rinergic receptor P2X, ligand-gated ion channel, 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56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52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AM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ltase-glucoamylase (alpha-glucosidas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6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958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963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40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3orf1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13 open reading frame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33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35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3GAL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3 beta-galactoside alpha-2,3-sialyltransferase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98956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37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CS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pressor of cytokine signaling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87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63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EM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P responsive element modula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8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378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GEF1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sGEF domain family, member 1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525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49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2A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 (facilitated glucose transporter), member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55048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80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RP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y (ADP-ribose) polymerase family, member 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7384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02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NX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rting nexin 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50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815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SP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tra spindle poles like 1 (S. cerevisia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7998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889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al specificity phosphatase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31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414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BP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-platelet basic protein (chemokine (C-X-C motif) ligand 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641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64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RDC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rdC domain containing (E.coli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6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64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SC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hepsin 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24668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43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IF4E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karyotic translation initiation factor 4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686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92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NS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stinosis, nephropath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93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90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B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ibr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498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84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BKL2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B1, Mps One Binder kinase activator-like 2B (yeas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3751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00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PP5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ositol polyphosphate-5-phosphatase, 40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53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08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orf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mosome X open reading frame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49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35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Z2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omodomain adjacent to zinc finger domain, 2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78865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93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STPI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line-serine-threonine phosphatase interacting prote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4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656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NS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stinosis, nephropath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J22296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67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F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ivating transcription factor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67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89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CK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rF domain containing kinas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3283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10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L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mokine (C-C motif) ligand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9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39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44116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LOC44116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3464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571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R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rine-rich element binding protein 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49577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69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R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arly growth respon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96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3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515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RP1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y (ADP-ribose) polymerase family, member 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9773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47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M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P binding protein overexpressed in skeletal musc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2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64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RG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ucine-rich alpha-2-glyco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6224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6061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GF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atelet-derived growth factor beta polypeptide (simian sarcoma viral (v-sis) oncogene homolo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15074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54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2355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2355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8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43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PYSL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hydropyrimidinase-like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725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45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FHAS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lignant fibrous histiocytoma amplified sequenc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73995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8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84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UR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sminogen activator, urokinase recep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0883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96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I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karyotic translation initiation facto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9640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49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2A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 (facilitated glucose transporter), member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93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865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3C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receptor subfamily 3, group C, member 1 (glucocorticoid recep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4321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459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ull length insert cDNA clone ZD66F0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720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08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S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hepsin 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9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423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DCCAG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ologically defined colon cancer antigen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324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198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LM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lmodulin 1 (phosphorylase kinase, delt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537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99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5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81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CCHC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, CCHC domain containing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6765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745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M1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AM metallopeptidase domain 17 (tumor necrosis factor, alpha, converting enzym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18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07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697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41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KFZp686L1418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othetical gene supported by BX53832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0438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233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ARG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oxisome proliferative activated receptor, gam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271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039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LHL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elch-like 6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979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90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-abl Abelson murine leukemia viral oncogene homolog 2 (arg, Abelson-related gen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2587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76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BXO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-box protein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12953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910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815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797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M4SF1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traspanin 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3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07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S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hepsin L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7044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91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PC5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n related protein 2/3 complex, subunit 5-lik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15893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31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L2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L2-like 1 /// BCL2-lik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1173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382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NA: FLJ21428 fis, clone COL042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250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64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E2L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iquitin-conjugating enzyme E2L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2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920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RAS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-Ki-ras2 Kirsten rat sarcoma viral oncogene homolo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295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96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EM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P responsive element modula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148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432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NA FLJ38230 fis, clone FCBBF200444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36200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851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ARG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oxisome proliferative activated receptor, gam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58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775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ND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NDP dipeptidase 2 (metallopeptidase M20 family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23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55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XUD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XIN1 up-regulated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09137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72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GC3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ponse gene to complement 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05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22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R109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protein-coupled receptor 109B /// G protein-coupled receptor 109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0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24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B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bbles homolog 1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51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63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RG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-myc downstream regulated gen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0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499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GEF1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sGEF domain family, member 1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367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886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X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ioredox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3139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134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MEM6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membrane protein 6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2881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81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RCO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crophage receptor with collagenous structure /// macrophage receptor with collagenous structur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77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026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NT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ntaurin, alpha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5062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67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PC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iemann-Pick disease, type 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27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905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B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ibr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7962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50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0orf2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10 open reading frame 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0493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23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GEF1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sGEF domain family, member 1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11053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73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C2518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MGC2518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9278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58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K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 domain kinas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11746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85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N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in tyrosine phosphatase, non-receptor type 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8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26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EQ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equenin homolog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28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63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63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6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39309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17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HLHB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sic helix-loop-helix domain containing, class B,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67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30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LNT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 6 (GalNAc-T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141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98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ongation factor, RNA polymerase II,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7456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47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TGA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grin, alpha L (antigen CD11A (p180), lymphocyte function-associated antigen 1; alpha polypeptid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0023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23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RAP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1 receptor accessor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1673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1386_i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MJD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umonji domain containing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023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</w:tr>
      <w:tr>
        <w:trPr>
          <w:trHeight w:val="129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06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ML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chinoderm microtubule associated protein lik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17737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632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3C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receptor subfamily 3, group C, member 1 (glucocorticoid recep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0334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63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RP1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 density lipoprotein-related protein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93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1653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R1C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do-keto reductase family 1, member C2 (dihydrodiol dehydrogenase 2; bile acid binding protein; 3-alpha hydroxysteroid dehydrogenase, type III) /// aldo-keto reductase family 1, member C2 (dihydrodiol dehydrogenase 2; bile acid binding protein; 3-alpha hydroxysteroid dehydrogenase, type III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333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167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3C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receptor subfamily 3, group C, member 1 (glucocorticoid receptor) /// nuclear receptor subfamily 3, group C, member 1 (glucocorticoid recep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013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61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3GNT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DP-GlcNAc:betaGal beta-1,3-N-acetylglucosaminyltransferase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6722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038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ML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chinoderm microtubule associated protein lik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906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9204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RAS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-Ki-ras2 Kirsten rat sarcoma viral oncogene homolo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295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23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EG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phiregulin (schwannoma-derived growth fac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6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03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NR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N peptidase N-terminal domain and ring finge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68043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039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HD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H-domain containin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0143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198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LM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lmodulin 1 (phosphorylase kinase, delt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537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68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L2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L2-related protein A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04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89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44129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44129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7090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559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ongation factor, RNA polymerase II,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9601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80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YX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yx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4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74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B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anylate binding protein 2, interferon-inducible /// guanylate binding protein 2, interferon-inducib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1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19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SN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str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1365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067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RID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umonji, AT rich interactive doma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4452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221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HD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H-domain containin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071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27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MNB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min B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57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66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SL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yl-CoA synthetase long-chain family member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890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28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B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abled homolog 2, mitogen-responsive phosphoprotein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3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29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GDH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osphoglycerate dehydrogenase lik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45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95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RN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teorin, glial cell differentiation regulator-lik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2314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039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LHL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elch-like 6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979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42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SF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munoglobulin superfamily, member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84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76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440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37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5R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15 receptor, alph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18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61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NTD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ntaurin, delta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1115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15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NT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ntaurin, alpha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8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71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NA FLJ41663 fis, clone FEBRA202729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0618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4508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EM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MP responsive element modula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4483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86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RD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RT domain containing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72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80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B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GFI-A binding protein 2 (EGR1 binding protein 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3373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28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N1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clin-dependent kinase inhibitor 1A (p21, Cip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38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18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24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24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73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60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9orf1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9 open reading frame 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2845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95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61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6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9763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47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FHAS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lignant fibrous histiocytoma amplified sequenc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7837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30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bonic anhydrase I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365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29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T1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T1-like, histone H3 methyltransferase (S. cerevisia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4798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72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GAP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-cell activation GTPase activating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5910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964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UN1D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CN1, defective in cullin neddylation 1, domain containing 3 (S. cerevisia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76532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63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CAM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cellular adhesion molecule 1 (CD54), human rhinovirus recep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2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35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OX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rmine oxid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06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243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3C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clear receptor subfamily 3, group C, member 1 (glucocorticoid recep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9345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402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ongation factor, RNA polymerase II,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0636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25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9700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63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CAM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cellular adhesion molecule 1 (CD54), human rhinovirus recep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0872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28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MAIP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orbol-12-myristate-13-acetate-induced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5763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49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IC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steine-rich hydrophobic doma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21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776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3orf1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13 open reading frame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59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899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nal transducer and activator of transcription 3 (acute-phase response fac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63427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76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porter 2, ATP-binding cassette, sub-family B (MDR/TAP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744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8837_a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RNA; cDNA DKFZp667A182 (from clone DKFZp667A18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Q0244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183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ID5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 rich interactive domain 5B (MRF1-lik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28977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40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CNN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tassium intermediate/small conductance calcium-activated channel, subfamily N, member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2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20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T1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T1-like, histone H3 methyltransferase (S. cerevisia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2241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656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RD1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kyrin repeat domain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808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37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NTX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NT homeobox homolog (Xenopus laevis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4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782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E2J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biquitin-conjugating enzyme E2, J1 (UBC6 homolog, yeas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5625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597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44047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U6762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920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ADM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eloid-associated differentiation mark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9090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69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OSC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osome component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903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933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9541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065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CAM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ivated leukocyte cell adhesion molecu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5027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522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BLN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rebellin 3 precurs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5266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170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SP3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iquitin specific peptidase 32 /// ubiquitin specific peptidase 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3502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43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THFS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,10-methenyltetrahydrofolate synthetase (5-formyltetrahydrofolate cyclo-ligas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44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90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99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llad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1579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46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U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-jun sarcoma virus 17 oncogene homolog (avia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264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983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5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59 antigen p18-20 (antigen identified by monoclonal antibodies 16.3A5, EJ16, EJ30, EL32 and G34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9833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59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C8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C8-like 1 (yeas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1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76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28480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LOC2848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2583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621_s_at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A1</w:t>
            </w:r>
          </w:p>
        </w:tc>
        <w:tc>
          <w:tcPr>
            <w:tcW w:w="4252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 p21 protein activator (GTPase activating protein) 1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23612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93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K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lo-like kinase 2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6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39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LF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ucocorticoid receptor DNA binding facto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27559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201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CR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(C-X-C motif) receptor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0163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30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XA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nexin A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018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896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DGF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patoma-derived growth factor (high-mobility group protein 1-lik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4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51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YD-SP2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stes development-related NYD-SP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0445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092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orf2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1 open reading frame 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519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717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K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IMA (never in mitosis gene a)- related kinase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0739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68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PSF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eavage and polyadenylation specific factor 4, 30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6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7797_a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FHX1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homeobox 1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61148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8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64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FRS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licing factor, arginine/serine-rich 7, 35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5240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95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KFZP564D16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tative ankyrin-repeat containing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1150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45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PIN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p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559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160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C537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MGC537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9523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14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39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 3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9500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9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78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MA3C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ma domain, immunoglobulin domain (Ig), short basic domain, secreted, (semaphorin) 3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3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56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LR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ll-like receptor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87237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1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50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R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rtilin-related receptor, L(DLR class) A repeats-containin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10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32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1098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1098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3779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20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CK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dicator of cytokinesis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926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3013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L7L1 /// LOC40119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bosomal protein L7-like 1 /// similar to RPL7L1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1467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98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1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10, member RAS oncogene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08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70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T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utamic-oxaloacetic transaminase 2, mitochondrial (aspartate aminotransferase 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0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5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11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S15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pidermal growth factor receptor pathway substrate 15-lik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1054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80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1orf3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11 open reading frame 3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236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64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MEM3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membrane protein 3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094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786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AS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in inhibitor of activated STAT,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248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63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enosine deamin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0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290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FNGR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feron gamma recepto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45894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37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SN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jogren's syndrome nuclear autoantige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41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34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KBK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hibitor of kappa light polypeptide gene enhancer in B-cells, kinase bet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801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795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F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D finger protein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51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96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9012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othetical gene supported by AK0231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1530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05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26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 2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0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60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51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 5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387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20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DAC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istone deacetyla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96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11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PS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kylglycerone phosphate synth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12767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38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SP2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iquitin specific peptidase 2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4449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366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2085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20859 ge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273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14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E2G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biquitin-conjugating enzyme E2G 1 (UBC7 homolog, yeas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995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83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8SIA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8 alpha-N-acetyl-neuraminide alpha-2,8-sialyltransferas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42298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13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B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tinoblastoma 1 (including osteosarcom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3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48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LF1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ruppel-like factor 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1495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08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PP4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ositol polyphosphate-4-phosphatase, type I, 107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1264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10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BS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rombospond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120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90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PR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yruvate dehydrogenase phosphatase regulatory subuni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244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443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MPS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uanine monphosphate synthet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87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76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M46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mily with sequence similarity 46, member 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4667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71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RPL4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tochondrial ribosomal protein L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92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22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NM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raneoplastic antigen MA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0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6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43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NP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ntromere protein B, 80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10980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94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SH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sohib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9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72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K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K adaptor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1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612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KFZp586I142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DKFZp586I14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83207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59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ISCH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ischar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71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92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NN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nin 2 /// van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66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21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GM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guma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556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60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DFY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D repeat and FYVE domain containing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5363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04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PIN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plication initiato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37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44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FYVE2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, FYVE domain containing 21 /// zinc finger, FYVE domain containing 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5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04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ST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crotubule associated serine/threonine kinase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1113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45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C1296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MGC12966 /// hypothetical protein MGC1296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61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55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APC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aphase promoting complex subunit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336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74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1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14 antigen /// CD14 antige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59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516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S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crosomal glutathione S-transfera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169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93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BXL1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-box and leucine-rich repeat protein 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3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98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NX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rting nexin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13150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084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N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in tyrosine phosphatase, non-receptor typ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536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09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PP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mbrane protein, palmitoylated 5 (MAGUK p55 subfamily member 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11520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3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90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orf9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1 open reading frame 9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6468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4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85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2K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2 inducible kin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14536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2553_a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D1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spase recruitment domain family, member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12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16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SDHPPT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minoadipate-semialdehyde dehydrogenase-phosphopantetheinyl transfer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3021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4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09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2070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othetical protein FLJ20701 /// hypothetical protein FLJ207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93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86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ID3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 rich interactive domain 3A (BRIGHT- lik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2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60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OR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T corepressor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0707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05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26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 2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5058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7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35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CD6 /// AHRR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grammed cell death 6 /// aryl-hydrocarbon receptor repress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330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918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S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crosomal glutathione S-transfera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2201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006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NPS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NA binding protein S1, serine-rich domain /// RNA binding protein S1, serine-rich doma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165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8</w:t>
            </w:r>
          </w:p>
        </w:tc>
      </w:tr>
      <w:tr>
        <w:trPr>
          <w:trHeight w:val="103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23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N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ax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3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77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RBK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renergic, beta, receptor kinas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512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98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LHL2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elch-like 24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067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49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4orf111 /// C14orf3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mosome 14 open reading frame 111 /// chromosome 14 open reading frame 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255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91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AP1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AP domain containing 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1987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84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NN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nin 1 /// van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66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636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ST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ST histone acetyltransferase (monocytic leukemia)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J2518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64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22195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CCR13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01560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42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LD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hydrolipoamide dehydrogenase (E3 component of pyruvate dehydrogenase complex, 2-oxo-glutarate complex, branched chain keto acid dehydrogenase complex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21284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578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T /// LOC38916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T translocation (myeloid leukemia-associated) /// similar to SET protein (Phosphatase 2A inhibitor I2PP2A) (I-2PP2A) (Template activating factor I) (TAF-I) (HLA-DR associated protein II) (PHAPII) (Inhibitor of granzyme A-activated DNase) (IGAAD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951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22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IP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NA clone IMAGE:5302006 /// Opa interacting protein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7915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18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TR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trA serine peptida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77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69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40C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40C, member RAS oncogene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072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5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42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R16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 protein-coupled receptor 16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01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62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63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 6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0016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5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238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3364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3364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5268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29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C1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or of chromosome condensation (RCC1) and BTB (POZ) domain containing prote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8688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89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P2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P2B, member of RAS oncogene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2092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56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1orf3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11 open reading frame 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282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13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C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wnregulated in ovarian cance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8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964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2K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2 inducible kin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73539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664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11R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11 recep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15400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20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NT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X binding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03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49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62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zinc finger protein 627 /// zinc finger protein 62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62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861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N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lamin B, beta (actin binding protein 27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1273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22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NA FLJ32605 fis, clone STOMA100017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3443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17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EL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ippee-like 3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50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86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RC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culoviral IAP repeat-containin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178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6744_a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44097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Zinc finger protein Rlf (Rearranged L-myc fusion gene protein) (Zn-15 related prote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73258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75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CBTB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or of chromosome condensation (RCC1) and BTB (POZ) domain containing prote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2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72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OM-TES-10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-TES-103 tumor antigen-lik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28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95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8orf6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8 open reading frame 6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936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11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C19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HSPC19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1510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60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22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 22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59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187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S2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wth arrest-specific 2 lik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0784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76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R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iquitin protein ligase E3 component n-recogn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023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900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S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crosomal glutathione S-transfera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70523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36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C5139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MGC51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48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63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PB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yloid beta precursor protein (cytoplasmic tail) binding prote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0464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80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B9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9A, member RAS oncogene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2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97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AS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'-5'-oligoadenylate synthetase 2, 69/71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68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49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KFB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-phosphofructo-2-kinase/fructose-2,6-biphosphatas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03878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044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P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-acetylneuraminate pyruvate lyase (dihydrodipicolinate synthas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3683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731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PG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ondroitin sulfate proteoglycan 2 (versica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2189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898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CAM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telet/endothelial cell adhesion molecule (CD31 antige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7027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97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R2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rsin family 2, member 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87327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93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13788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LOC13788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2455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86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AT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equently rearranged in advanced T-cell lymphomas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451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898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CAM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telet/endothelial cell adhesion molecule (CD31 antige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377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807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V3L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V3-like, catalytic subunit of DNA polymerase zeta (yeas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9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81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MEM5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membrane protein 5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0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1736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ST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crosomal glutathione S-transfera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03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51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NDO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ndo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493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4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34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N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roid-lipofuscinosis, neuronal 8 (epilepsy, progressive with mental retardatio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12375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849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HSC1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olf-Hirschhorn syndrome candidate 1-lik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74107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94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N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tin-lik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69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14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ID4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 rich interactive domain 4A (RBP1-lik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405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83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LOC38918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9787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30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WAP7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WAP-70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1395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7042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XBP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yntaxin binding prote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3183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27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K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ymidine kinase 2, mitochondria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89543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853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orf16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1 open reading frame 1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66218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82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D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omodomain containing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737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22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D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omodomain containing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6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052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NN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nin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3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3955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XC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XC finger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0178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196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FP36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 36, C3H type-lik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2503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00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1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pression of tumorigenicity 14 (colon carcinoma, matriptase, epith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19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867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1OP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1 oncogene partn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377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48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M89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mily with sequence similarity 89, member 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97438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97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4orf13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14 open reading frame 13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24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49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14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14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634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14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T8D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ycosyltransferase 8 domain containin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44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15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ADC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iquitin associated domain containin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617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62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PG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ondroitin sulfate proteoglycan 2 (versica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3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006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D1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spase recruitment domain family, member 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216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1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814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CTD1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tassium channel tetramerisation domain containing 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2920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35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CBP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-myc binding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5254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02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PC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lgi associated PDZ and coiled-coil motif containin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714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533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KTR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tural killer-tumor recognition seque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886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51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XC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XC finger 5 /// CXXC finger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64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99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N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en homolog, transcriptional regulator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52403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670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enosine deamin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0218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28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19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 1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1366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99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XC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XC finger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24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9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860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NA FLJ25559 fis, clone JTH0283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7688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50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I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forming growth factor, beta-induced, 68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3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38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SP2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iquitin specific peptidase 2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289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00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33944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LOC33944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9159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145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ntingtin interacting protein 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86826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26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39A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ute carrier family 39 (zinc transporter), member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401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384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DS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DS3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02674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320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KFZp434L14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DKFZp434L14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26033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07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CDNA7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CG0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303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58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LNT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 7 (GalNAc-T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6998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05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lic enzyme 1, NADP(+)-dependent, cytosol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3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30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WAP7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WAP-70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0145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807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CTD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tassium channel tetramerisation domain containing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754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11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NX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rting nex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1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54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2K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2 inducible kin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5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70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RMC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gesterone receptor membrane component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3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96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G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lgi apparatus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22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42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NT5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ngless-type MMTV integration site family, member 5A /// wingless-type MMTV integration site family, member 5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9680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878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1035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1035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4244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11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26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265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27717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387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PS3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cuolar protein sorting 35 (yeas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47666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564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PG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ondroitin sulfate proteoglycan 2 (versican) /// chondroitin sulfate proteoglycan 2 (versica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9464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5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62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N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axin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97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456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PR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rmyl peptide receptor-lik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0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98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2orf1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osome 2 open reading frame 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0408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56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G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l guanine nucleotide dissociation stimulator-lik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1867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91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20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 20 (KOX 1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15447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565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M26B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mily with sequence similarity 26, member 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003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31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HSC1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olf-Hirschhorn syndrome candidate 1-lik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2927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4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157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PG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ondroitin sulfate proteoglycan 2 (versica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3203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83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FL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F-like-domain, multiple 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680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287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NTA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ntaurin, alpha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7615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2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621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R1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mbrane interacting protein of RGS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6778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33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032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1035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1035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07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66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LR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ukocyte immunoglobulin-like receptor, subfamily A (with TM domain), member 1 /// leukocyte immunoglobulin-like receptor, subfamily A (with TM domain), membe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0255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603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OM-TES-10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-TES-103 tumor antigen-lik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0802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3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9937_x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LRB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ukocyte immunoglobulin-like receptor, subfamily B (with TM and ITIM domains), member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8126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05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I14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tinoic acid induced 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557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97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R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(C-C motif) receptor 2 /// chemokine (C-C motif) receptor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6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731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22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223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1968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020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E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ippee-like 2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50298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461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PG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ondroitin sulfate proteoglycan 2 (versica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59026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91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14634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LOC14634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7429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16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SF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munoglobulin superfamily, member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2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5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5990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NT5A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ngless-type MMTV integration site family, member 5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39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6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953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5RS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1065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6842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7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694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11127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1112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90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9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42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PRL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rmyl peptide receptor-lik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265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9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9869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39A8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ute carrier family 39 (zinc transporter), member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21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9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7195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F50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inc finger protein 5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60346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0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070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RL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rtilin-related receptor, L(DLR class) A repeats-containin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2906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0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579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cribed locus, weakly similar to XP_517655.1 PREDICTED: similar to KIAA0825 protein [Pan troglodytes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6711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1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1572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26A6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ute carrier family 26, member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2884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1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5839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NA FLJ34100 fis, clone FCBBF300759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F9766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1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613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1G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ptor-related protein complex 1, gamma 2 subuni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0005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2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547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35348 /// BRD3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35348 /// Bromodomain containing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348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3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0822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283345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L13-2 pseudoge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725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4726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B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ndbomb homolog 1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804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6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051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J12442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othetical protein FLJ1244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290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7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979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P27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chrome P450, family 27, subfamily A, polypeptid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7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8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7556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GKZ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acylglycerol kinase, zeta 104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64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8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6028_s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RTK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-mer proto-oncogene tyrosine kin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3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9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838_a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CA1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cosidase, alpha-L- 1, tissu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1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6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34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S1 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2</w:t>
    </w:r>
    <w:r>
      <w:rPr>
        <w:rStyle w:val="PageNumber"/>
      </w:rPr>
      <w:fldChar w:fldCharType="end"/>
    </w:r>
    <w:r>
      <w:rPr>
        <w:rStyle w:val="PageNumber"/>
      </w:rPr>
      <w:t>-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true"/>
      <w:autoSpaceDE w:val="true"/>
      <w:spacing w:lineRule="auto" w:line="480" w:before="240" w:after="0"/>
      <w:textAlignment w:val="auto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WW8Num1z0">
    <w:name w:val="WW8Num1z0"/>
    <w:qFormat/>
    <w:rPr>
      <w:sz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autoSpaceDE w:val="false"/>
      <w:spacing w:lineRule="auto" w:line="360"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PARAGRAPH">
    <w:name w:val="REFERENCES PARAGRAPH"/>
    <w:qFormat/>
    <w:pPr>
      <w:keepLines/>
      <w:widowControl/>
      <w:bidi w:val="0"/>
      <w:spacing w:lineRule="exact" w:line="480" w:before="0" w:after="120"/>
      <w:ind w:left="720" w:hanging="72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3366FF" w:val="clear"/>
      <w:spacing w:lineRule="auto" w:line="240" w:before="100" w:after="100"/>
      <w:jc w:val="left"/>
      <w:textAlignment w:val="top"/>
    </w:pPr>
    <w:rPr>
      <w:rFonts w:ascii="Arial" w:hAnsi="Arial" w:cs="Arial"/>
      <w:b/>
      <w:bCs/>
      <w:color w:val="FFFFFF"/>
      <w:lang w:val="fr-FR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left"/>
      <w:textAlignment w:val="top"/>
    </w:pPr>
    <w:rPr>
      <w:rFonts w:ascii="Arial" w:hAnsi="Arial" w:cs="Arial"/>
      <w:b/>
      <w:bCs/>
      <w:lang w:val="fr-FR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3366FF" w:val="clear"/>
      <w:spacing w:lineRule="auto" w:line="240" w:before="100" w:after="100"/>
      <w:jc w:val="left"/>
      <w:textAlignment w:val="top"/>
    </w:pPr>
    <w:rPr>
      <w:rFonts w:ascii="Arial" w:hAnsi="Arial" w:cs="Arial"/>
      <w:b/>
      <w:bCs/>
      <w:color w:val="FFFFFF"/>
      <w:lang w:val="fr-FR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99CCFF" w:val="clear"/>
      <w:spacing w:lineRule="auto" w:line="240" w:before="100" w:after="100"/>
      <w:jc w:val="left"/>
      <w:textAlignment w:val="top"/>
    </w:pPr>
    <w:rPr>
      <w:rFonts w:ascii="Arial" w:hAnsi="Arial" w:cs="Arial"/>
      <w:b/>
      <w:bCs/>
      <w:lang w:val="fr-FR"/>
    </w:rPr>
  </w:style>
  <w:style w:type="paragraph" w:styleId="Xl28">
    <w:name w:val="xl2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left"/>
      <w:textAlignment w:val="top"/>
    </w:pPr>
    <w:rPr>
      <w:lang w:val="fr-FR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left"/>
      <w:textAlignment w:val="top"/>
    </w:pPr>
    <w:rPr>
      <w:lang w:val="fr-FR"/>
    </w:rPr>
  </w:style>
  <w:style w:type="paragraph" w:styleId="Xl23">
    <w:name w:val="xl2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3366FF" w:val="clear"/>
      <w:spacing w:before="100" w:after="100"/>
      <w:jc w:val="center"/>
      <w:textAlignment w:val="center"/>
    </w:pPr>
    <w:rPr>
      <w:rFonts w:ascii="Arial" w:hAnsi="Arial" w:cs="Arial"/>
      <w:b/>
      <w:bCs/>
      <w:color w:val="FFFFFF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08:45:00Z</dcterms:created>
  <dc:creator>danielle burger</dc:creator>
  <dc:description/>
  <cp:keywords/>
  <dc:language>en-US</dc:language>
  <cp:lastModifiedBy>dabu</cp:lastModifiedBy>
  <dcterms:modified xsi:type="dcterms:W3CDTF">2009-09-30T11:55:00Z</dcterms:modified>
  <cp:revision>13</cp:revision>
  <dc:subject/>
  <dc:title/>
</cp:coreProperties>
</file>